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A75C4D" w:rsidRDefault="00654E8F" w:rsidP="0001436A">
      <w:pPr>
        <w:pStyle w:val="SupplementaryMaterial"/>
        <w:rPr>
          <w:b w:val="0"/>
        </w:rPr>
      </w:pPr>
      <w:r w:rsidRPr="00A75C4D">
        <w:t>Supplementary Material</w:t>
      </w:r>
    </w:p>
    <w:p w14:paraId="60A8A6F5" w14:textId="77777777" w:rsidR="00BD727D" w:rsidRPr="00A75C4D" w:rsidRDefault="00BD727D" w:rsidP="000C4D16">
      <w:pPr>
        <w:pStyle w:val="Titolo1"/>
      </w:pPr>
      <w:bookmarkStart w:id="0" w:name="_Hlk93315775"/>
      <w:r w:rsidRPr="00A75C4D">
        <w:t xml:space="preserve">Suppl. Table 1: Selected cohorts of the study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1"/>
        <w:gridCol w:w="963"/>
        <w:gridCol w:w="1628"/>
        <w:gridCol w:w="3193"/>
        <w:gridCol w:w="1346"/>
        <w:gridCol w:w="1481"/>
        <w:gridCol w:w="2699"/>
        <w:gridCol w:w="1443"/>
      </w:tblGrid>
      <w:tr w:rsidR="00A75C4D" w:rsidRPr="00A75C4D" w14:paraId="6FA068FA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119EEA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ID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AE55ADB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cohor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6BDB436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open-label vs 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55B5709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original diagnosis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2CADA7F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Cytology Categorized diagnosis 1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1D11E81B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Cytology Categorized diagnosis 2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530215D2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matrix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120BF41B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RAF V595E</w:t>
            </w:r>
          </w:p>
        </w:tc>
      </w:tr>
      <w:tr w:rsidR="00A75C4D" w:rsidRPr="00A75C4D" w14:paraId="1CB9F574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7E82F5C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1SM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16DD608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0DB8C341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proofErr w:type="gramStart"/>
            <w:r w:rsidRPr="00A75C4D">
              <w:rPr>
                <w:rFonts w:eastAsia="Times New Roman" w:cs="Times New Roman"/>
                <w:szCs w:val="24"/>
                <w:lang w:eastAsia="en-GB"/>
              </w:rPr>
              <w:t>open-label</w:t>
            </w:r>
            <w:proofErr w:type="gramEnd"/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04275FF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TCC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759A62C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3ECC150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36508CBC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FFPE/urine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4B33C92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63A5520B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50A33C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2SM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370AAC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6453DC6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proofErr w:type="gramStart"/>
            <w:r w:rsidRPr="00A75C4D">
              <w:rPr>
                <w:rFonts w:eastAsia="Times New Roman" w:cs="Times New Roman"/>
                <w:szCs w:val="24"/>
                <w:lang w:eastAsia="en-GB"/>
              </w:rPr>
              <w:t>open-label</w:t>
            </w:r>
            <w:proofErr w:type="gramEnd"/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003AFB91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TCC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71D19A3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111697E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2ACDA83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FFPE/urine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2EBB547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4F491949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8495BE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SM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157294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57D6338C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proofErr w:type="gramStart"/>
            <w:r w:rsidRPr="00A75C4D">
              <w:rPr>
                <w:rFonts w:eastAsia="Times New Roman" w:cs="Times New Roman"/>
                <w:szCs w:val="24"/>
                <w:lang w:eastAsia="en-GB"/>
              </w:rPr>
              <w:t>open-label</w:t>
            </w:r>
            <w:proofErr w:type="gramEnd"/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4F845DA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TCC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2409705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1927749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19B0035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FFPE/urine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107E106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6A00F229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25BF0B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4SM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C2F801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2551CEB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proofErr w:type="gramStart"/>
            <w:r w:rsidRPr="00A75C4D">
              <w:rPr>
                <w:rFonts w:eastAsia="Times New Roman" w:cs="Times New Roman"/>
                <w:szCs w:val="24"/>
                <w:lang w:eastAsia="en-GB"/>
              </w:rPr>
              <w:t>open-label</w:t>
            </w:r>
            <w:proofErr w:type="gramEnd"/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4E75277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TCC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7F76DA6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0DA5EF7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31E0BC3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FFPE/urine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15A159DB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729E13E4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156F34C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5SM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FC093BC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59F06711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proofErr w:type="gramStart"/>
            <w:r w:rsidRPr="00A75C4D">
              <w:rPr>
                <w:rFonts w:eastAsia="Times New Roman" w:cs="Times New Roman"/>
                <w:szCs w:val="24"/>
                <w:lang w:eastAsia="en-GB"/>
              </w:rPr>
              <w:t>open-label</w:t>
            </w:r>
            <w:proofErr w:type="gramEnd"/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76AED3DC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TCC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2C029336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79D654DB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2E82586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FFPE/urine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59858722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5EA9BE93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56E0B4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6SM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9B3DA4B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63CA42D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proofErr w:type="gramStart"/>
            <w:r w:rsidRPr="00A75C4D">
              <w:rPr>
                <w:rFonts w:eastAsia="Times New Roman" w:cs="Times New Roman"/>
                <w:szCs w:val="24"/>
                <w:lang w:eastAsia="en-GB"/>
              </w:rPr>
              <w:t>open-label</w:t>
            </w:r>
            <w:proofErr w:type="gramEnd"/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61740D6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TCC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3C32D83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059DD83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137C000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FFPE/urine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171A152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514AC2DD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100E598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7SM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A74CA0B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3D77C8F6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proofErr w:type="gramStart"/>
            <w:r w:rsidRPr="00A75C4D">
              <w:rPr>
                <w:rFonts w:eastAsia="Times New Roman" w:cs="Times New Roman"/>
                <w:szCs w:val="24"/>
                <w:lang w:eastAsia="en-GB"/>
              </w:rPr>
              <w:t>open-label</w:t>
            </w:r>
            <w:proofErr w:type="gramEnd"/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37654B5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TCC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44088832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165DD17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995" w:type="pct"/>
            <w:shd w:val="clear" w:color="auto" w:fill="auto"/>
            <w:noWrap/>
            <w:hideMark/>
          </w:tcPr>
          <w:p w14:paraId="283979E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FFPE/urine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40066B2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427BBF5A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C227B7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8SM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1E85722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19637C56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proofErr w:type="gramStart"/>
            <w:r w:rsidRPr="00A75C4D">
              <w:rPr>
                <w:rFonts w:eastAsia="Times New Roman" w:cs="Times New Roman"/>
                <w:szCs w:val="24"/>
                <w:lang w:eastAsia="en-GB"/>
              </w:rPr>
              <w:t>open-label</w:t>
            </w:r>
            <w:proofErr w:type="gramEnd"/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18A59F9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TCC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24E783F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60BDC7E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995" w:type="pct"/>
            <w:shd w:val="clear" w:color="auto" w:fill="auto"/>
            <w:noWrap/>
            <w:hideMark/>
          </w:tcPr>
          <w:p w14:paraId="6BAC00A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FFPE/urine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40A2D96B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274D16ED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068C59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9SM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E71599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0D87F6D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proofErr w:type="gramStart"/>
            <w:r w:rsidRPr="00A75C4D">
              <w:rPr>
                <w:rFonts w:eastAsia="Times New Roman" w:cs="Times New Roman"/>
                <w:szCs w:val="24"/>
                <w:lang w:eastAsia="en-GB"/>
              </w:rPr>
              <w:t>open-label</w:t>
            </w:r>
            <w:proofErr w:type="gramEnd"/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34155412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TCC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314718B2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0F8B3C8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995" w:type="pct"/>
            <w:shd w:val="clear" w:color="auto" w:fill="auto"/>
            <w:noWrap/>
            <w:hideMark/>
          </w:tcPr>
          <w:p w14:paraId="6B9EEFE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FFPE/urine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4B661C0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0A70F30E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3753D4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10SM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3BD2CC1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1B6ABF08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proofErr w:type="gramStart"/>
            <w:r w:rsidRPr="00A75C4D">
              <w:rPr>
                <w:rFonts w:eastAsia="Times New Roman" w:cs="Times New Roman"/>
                <w:szCs w:val="24"/>
                <w:lang w:eastAsia="en-GB"/>
              </w:rPr>
              <w:t>open-label</w:t>
            </w:r>
            <w:proofErr w:type="gramEnd"/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692F645B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TCC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5A29D7B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12456D76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995" w:type="pct"/>
            <w:shd w:val="clear" w:color="auto" w:fill="auto"/>
            <w:noWrap/>
            <w:hideMark/>
          </w:tcPr>
          <w:p w14:paraId="0C85038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FFPE/urine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65E4828B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3B2EEE99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A290A6C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1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3819CC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1E67C24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0D94E4A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adder carcinom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2415943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6AE4EEBB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6BA75E76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FFPE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0EDFCFA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6BCC8940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28439C1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5A8503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551B3E0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112774C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adder carcinom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31B7AEC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6EB95392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56C8003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FFPE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51BD7208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4C0CBCBF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0BA4F1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1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679F6E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3002074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58DE4FA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adder carcinom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63A305EC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00270E6C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7560F6FC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FFPE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23F012C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4362D87B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FB1D98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14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4F310B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7BD451C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1B524CA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adder carcinom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3F54A61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2D75D738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1CCE3EA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FFPE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2F469F8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5F4040DA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217C9B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1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5A33672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016C84A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3B29372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adder dysplasi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3735E07C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28F1CA0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5EDFD48B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FFPE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4BE9B136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Not detected</w:t>
            </w:r>
          </w:p>
        </w:tc>
      </w:tr>
      <w:tr w:rsidR="00A75C4D" w:rsidRPr="00A75C4D" w14:paraId="531944E8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F04DC0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1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87A343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4332E26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12234B0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adder polyp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6F02105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3D39369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56F1059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FFPE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77715D68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Not detected</w:t>
            </w:r>
          </w:p>
        </w:tc>
      </w:tr>
      <w:tr w:rsidR="00A75C4D" w:rsidRPr="00A75C4D" w14:paraId="194E4615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B75684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17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22F1AA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541E59D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2B69CA3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adder polyp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147FD83B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07971C0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4B1A6AF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FFPE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4F876C3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Not detected</w:t>
            </w:r>
          </w:p>
        </w:tc>
      </w:tr>
      <w:tr w:rsidR="00A75C4D" w:rsidRPr="00A75C4D" w14:paraId="154E42E5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AE34288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1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B7C505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5B2414D1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123F7AA2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adder polyps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2850512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2C44FBE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6D80F7D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FFPE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07B0663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Not detected</w:t>
            </w:r>
          </w:p>
        </w:tc>
      </w:tr>
      <w:tr w:rsidR="00A75C4D" w:rsidRPr="00A75C4D" w14:paraId="0F7824D5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66908C8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19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682C656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51FF977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5561F82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adder TCC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2A7B020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4C08E5E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0C68032B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FFPE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0D4E49F6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76B8FE39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F29B74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2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E68E59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293D116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26D04DD8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adder TCC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2047134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61BAC93B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55C6B8B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FFPE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43AA48D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1DA165DD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1FDD1A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lastRenderedPageBreak/>
              <w:t>2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1610B18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32F39B98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46A4E412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adder TCC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3ECE55D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0CBEED26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139C837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FFPE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766BB8E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64623285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3CD912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22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0462BA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6F0699FC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6B4E4856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Chronic cystitis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353A0BB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0EE165A6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78053AD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FFPE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7BAE2F86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Not detected</w:t>
            </w:r>
          </w:p>
        </w:tc>
      </w:tr>
      <w:tr w:rsidR="00A75C4D" w:rsidRPr="00A75C4D" w14:paraId="309E923E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639087C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2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50753A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352179B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604692E1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Cystitis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0E7DAD3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0669D00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245F2C6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FFPE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7236852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Not detected</w:t>
            </w:r>
          </w:p>
        </w:tc>
      </w:tr>
      <w:tr w:rsidR="00A75C4D" w:rsidRPr="00A75C4D" w14:paraId="0EFB0109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E5D182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24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4759DBC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0F312D4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6CA20F6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Cystitis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20358E6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41A4D0D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6AEDD17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FFPE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408A26B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Not Detected</w:t>
            </w:r>
          </w:p>
        </w:tc>
      </w:tr>
      <w:tr w:rsidR="00A75C4D" w:rsidRPr="00A75C4D" w14:paraId="581FAFE4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E637A9B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2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96358F6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5358A83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0B3B01F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Eosinophilic polypoid cystitis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71C6C6A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71BFECC6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6AEB6EB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FFPE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6503A6B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Not detected</w:t>
            </w:r>
          </w:p>
        </w:tc>
      </w:tr>
      <w:tr w:rsidR="00A75C4D" w:rsidRPr="00A75C4D" w14:paraId="60965FAA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2ABAFD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2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F86C306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0FF47BD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313EFB6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Eosinophilic polypoid cystitis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5840AA7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43D95D18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04D539D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FFPE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0318919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Not detected</w:t>
            </w:r>
          </w:p>
        </w:tc>
      </w:tr>
      <w:tr w:rsidR="00A75C4D" w:rsidRPr="00A75C4D" w14:paraId="2F97D702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3E0E8BC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27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64D34F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3AF591D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79E8C21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Metastatic carcinom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716AD62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2AA6824B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50E12EEB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FFPE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69D1C5A2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16F663C0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F202491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2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F27BB66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724D011B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0F306CD6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Nasal adenocarcinom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4FCC0351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60A80F6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2A636EC8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FFPE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439DC75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6610DCD5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55D873C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29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019AB0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23C378D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1CFFEAFC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Nasal TCC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20E68A5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4755AEF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3D268D5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FFPE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0B08A78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0A29CA04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FF4C6F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C811D82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6055FE22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5E034C7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Penile Squamous cell carcinom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3F9A7E6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24F0F0B8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4A4F8382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FFPE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6774E2B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4163F914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037BEE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5A2F69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07DAB67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6C965FD2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Polypoid cystitis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5FE6F9C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3B08C56C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5A8A8551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FFPE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0F29606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Not detected</w:t>
            </w:r>
          </w:p>
        </w:tc>
      </w:tr>
      <w:tr w:rsidR="00A75C4D" w:rsidRPr="00A75C4D" w14:paraId="6CC91436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3574DC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2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750B40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2E16278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22F69952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Prostate hyperplasi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6964924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524C0C6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4A83984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FFPE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357536E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4C8ABCE6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9194DF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AD0910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0E58E8C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03E7D4D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Prostatic carcinom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6FDD2A2C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12A7D3AC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4B70205C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FFPE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2796501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079C3B42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17D8EC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4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8DB769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2661098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73B62A7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Prostatic carcinom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2E89306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60132A1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5A42E7E2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FFPE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53C6AB08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Not detected</w:t>
            </w:r>
          </w:p>
        </w:tc>
      </w:tr>
      <w:tr w:rsidR="00A75C4D" w:rsidRPr="00A75C4D" w14:paraId="55886F59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F9A154B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52F883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2B89284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47DC040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Prostatic carcinom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5E92D276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41A0DDD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536C8828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FFPE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05B03FB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3AB95DC6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E248172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986E3A2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16D7830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64C9D6A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PUNLMP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2E3D2A06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7B82021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45972B5C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FFPE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53673DC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Not detected</w:t>
            </w:r>
          </w:p>
        </w:tc>
      </w:tr>
      <w:tr w:rsidR="00A75C4D" w:rsidRPr="00A75C4D" w14:paraId="25EE853A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44F390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7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E4C12B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6777E241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7D2FD2A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TCC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2EB0E786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53AEC29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726BFC8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FFPE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33C4F4C2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05BA17C3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A79D83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F6971A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4B39F72C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09CC3538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TCC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7A225DD6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1376D94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517B0A81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FFPE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784EE528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Not detected</w:t>
            </w:r>
          </w:p>
        </w:tc>
      </w:tr>
      <w:tr w:rsidR="00A75C4D" w:rsidRPr="00A75C4D" w14:paraId="02109125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F2E3A6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9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B845658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5EF1334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6649054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othelial carcinom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1A5D6B5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0CEC831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686DB496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FFPE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53B5D74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Not detected</w:t>
            </w:r>
          </w:p>
        </w:tc>
      </w:tr>
      <w:tr w:rsidR="00A75C4D" w:rsidRPr="00A75C4D" w14:paraId="4DE39A98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09CDD7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4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CE8A102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7375897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7F28705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V invasive bladder TCC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4D6B14EC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200E6EB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64B91E51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FFPE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2CCCF51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3682CD31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FAEA33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4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9B95C2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37126F0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593A7EB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V invasive bladder TCC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341B1EA6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0F7391B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5FA8B612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FFPE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665DC606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31A9F4C8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30691B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42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E0FF251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04CFDE0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35865D48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 xml:space="preserve">Possible Tumor 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14:paraId="7EB574B6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LT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124B56F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Tumor likely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6F54FEE6" w14:textId="6817377E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/</w:t>
            </w:r>
            <w:r w:rsidR="00B5123D" w:rsidRPr="00A75C4D">
              <w:rPr>
                <w:rFonts w:eastAsia="Times New Roman" w:cs="Times New Roman"/>
                <w:szCs w:val="24"/>
                <w:lang w:eastAsia="en-GB"/>
              </w:rPr>
              <w:t>supernata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2AC3B956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Not detected</w:t>
            </w:r>
          </w:p>
        </w:tc>
      </w:tr>
      <w:tr w:rsidR="00A75C4D" w:rsidRPr="00A75C4D" w14:paraId="0465C20C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0205CA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4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48F046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0DA9A55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4037AE2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Hematuria / inflammation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331FE71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H / I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69F0C1DB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No evidenc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5449D55C" w14:textId="15A96F86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/</w:t>
            </w:r>
            <w:r w:rsidR="00B5123D" w:rsidRPr="00A75C4D">
              <w:rPr>
                <w:rFonts w:eastAsia="Times New Roman" w:cs="Times New Roman"/>
                <w:szCs w:val="24"/>
                <w:lang w:eastAsia="en-GB"/>
              </w:rPr>
              <w:t>supernata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2F8B0C5B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Not detected</w:t>
            </w:r>
          </w:p>
        </w:tc>
      </w:tr>
      <w:tr w:rsidR="00A75C4D" w:rsidRPr="00A75C4D" w14:paraId="4B718042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ED208AC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44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AA37EC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1D449A4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6BDE54E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Probable prostatic carcinom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4B6CF378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LT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2DC527AC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Tumor likely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7F8FCC98" w14:textId="402D621B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/</w:t>
            </w:r>
            <w:r w:rsidR="00B5123D" w:rsidRPr="00A75C4D">
              <w:rPr>
                <w:rFonts w:eastAsia="Times New Roman" w:cs="Times New Roman"/>
                <w:szCs w:val="24"/>
                <w:lang w:eastAsia="en-GB"/>
              </w:rPr>
              <w:t>supernata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4AA8DEA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Not detected</w:t>
            </w:r>
          </w:p>
        </w:tc>
      </w:tr>
      <w:tr w:rsidR="00A75C4D" w:rsidRPr="00A75C4D" w14:paraId="6586429F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C523F8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4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A5C699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264CE67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6F31ED58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Probable prostatic carcinom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696B36D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LT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5122AE7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Tumor likely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3A8CE4F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4A381B9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Not detected</w:t>
            </w:r>
          </w:p>
        </w:tc>
      </w:tr>
      <w:tr w:rsidR="00A75C4D" w:rsidRPr="00A75C4D" w14:paraId="23F9EA55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AB6A966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lastRenderedPageBreak/>
              <w:t>4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C8D8D8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5D7AC42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49C4568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nrewarding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0C392A28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0812E63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No evidenc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5816DA31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7FBD808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07B2097A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59F866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47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3F53C1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420E600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3C8685B8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TCC bladder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0FC4BEE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T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09DBB22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Tumor likely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4C4F4C8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1937AB4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Not detected</w:t>
            </w:r>
          </w:p>
        </w:tc>
      </w:tr>
      <w:tr w:rsidR="00A75C4D" w:rsidRPr="00A75C4D" w14:paraId="183C6ACA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422428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4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15EC0C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6B178C8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01771441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nrewarding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5050A2C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4082A496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No evidenc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6EF0D512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282B17C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2F458CC3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0D9890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49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46A632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506A9CF1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2513B83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Hematuria / bacteriuri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008F210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H / I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0DF3A7F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No evidenc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5780A4EC" w14:textId="74378100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/</w:t>
            </w:r>
            <w:r w:rsidR="00B5123D" w:rsidRPr="00A75C4D">
              <w:rPr>
                <w:rFonts w:eastAsia="Times New Roman" w:cs="Times New Roman"/>
                <w:szCs w:val="24"/>
                <w:lang w:eastAsia="en-GB"/>
              </w:rPr>
              <w:t>supernata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7D43DB6B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Not detected</w:t>
            </w:r>
          </w:p>
        </w:tc>
      </w:tr>
      <w:tr w:rsidR="00A75C4D" w:rsidRPr="00A75C4D" w14:paraId="40D0422B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A35D61B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5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E63854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6AFDBD5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2356127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Hematuria / cystitis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38103BB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H / I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61CFFAC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No evidenc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02D48494" w14:textId="557F46FC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/</w:t>
            </w:r>
            <w:r w:rsidR="00B5123D" w:rsidRPr="00A75C4D">
              <w:rPr>
                <w:rFonts w:eastAsia="Times New Roman" w:cs="Times New Roman"/>
                <w:szCs w:val="24"/>
                <w:lang w:eastAsia="en-GB"/>
              </w:rPr>
              <w:t>supernata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2DEEE4E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1C6A6818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0874AB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5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149C87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769D28D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0635B51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Prostatic abscess/cyst/epithelial proliferation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5571620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I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79C9F67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No evidenc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54000F5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215A332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Not detected</w:t>
            </w:r>
          </w:p>
        </w:tc>
      </w:tr>
      <w:tr w:rsidR="00A75C4D" w:rsidRPr="00A75C4D" w14:paraId="45EF198F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928284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52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49DF12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4A3A2CD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34D6A6EB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Hematuri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29CE606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H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6D556A38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No evidenc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00D8CA87" w14:textId="5262BB62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/</w:t>
            </w:r>
            <w:r w:rsidR="00B5123D" w:rsidRPr="00A75C4D">
              <w:rPr>
                <w:rFonts w:eastAsia="Times New Roman" w:cs="Times New Roman"/>
                <w:szCs w:val="24"/>
                <w:lang w:eastAsia="en-GB"/>
              </w:rPr>
              <w:t>supernata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17DE4AF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6693BC99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0B465E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5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3B5C362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0F153B21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3C8A2CA1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Probable carcinom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1BDEF132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LT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52D7DF1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Tumor likely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3E961341" w14:textId="26BA0E2D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/</w:t>
            </w:r>
            <w:r w:rsidR="00B5123D" w:rsidRPr="00A75C4D">
              <w:rPr>
                <w:rFonts w:eastAsia="Times New Roman" w:cs="Times New Roman"/>
                <w:szCs w:val="24"/>
                <w:lang w:eastAsia="en-GB"/>
              </w:rPr>
              <w:t>supernata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1E6D6A4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1D209522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CB7355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54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B870D5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7716E92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44FAE89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Hematuri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68B8B81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H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117B847B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No evidenc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4A961DA7" w14:textId="0E24F085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/</w:t>
            </w:r>
            <w:r w:rsidR="00B5123D" w:rsidRPr="00A75C4D">
              <w:rPr>
                <w:rFonts w:eastAsia="Times New Roman" w:cs="Times New Roman"/>
                <w:szCs w:val="24"/>
                <w:lang w:eastAsia="en-GB"/>
              </w:rPr>
              <w:t>supernata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7BFC67A1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26DD0BAC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60606C2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5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03DE5F1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51AB217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2D30E1E6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Probably urothelial proliferation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4757097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LT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711252E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Tumor likely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67031E64" w14:textId="40976DD6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/</w:t>
            </w:r>
            <w:r w:rsidR="00B5123D" w:rsidRPr="00A75C4D">
              <w:rPr>
                <w:rFonts w:eastAsia="Times New Roman" w:cs="Times New Roman"/>
                <w:szCs w:val="24"/>
                <w:lang w:eastAsia="en-GB"/>
              </w:rPr>
              <w:t>supernata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7DB1BE4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4F76CDAD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9159EB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5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D7705DC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7A289CE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0318AE9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nrewarding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64EF0B81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41995198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No evidenc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31DC1D1F" w14:textId="7C21295F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/</w:t>
            </w:r>
            <w:r w:rsidR="00B5123D" w:rsidRPr="00A75C4D">
              <w:rPr>
                <w:rFonts w:eastAsia="Times New Roman" w:cs="Times New Roman"/>
                <w:szCs w:val="24"/>
                <w:lang w:eastAsia="en-GB"/>
              </w:rPr>
              <w:t>supernata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6455ED2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Not detected</w:t>
            </w:r>
          </w:p>
        </w:tc>
      </w:tr>
      <w:tr w:rsidR="00A75C4D" w:rsidRPr="00A75C4D" w14:paraId="72D82149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BBD32A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57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44CEB1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55E48516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3AD276C2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Pyuria / bacteriuria / poorly preserved epithelial cells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3722BB2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I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4A73B13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No evidenc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5362A58F" w14:textId="09400444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/</w:t>
            </w:r>
            <w:r w:rsidR="00B5123D" w:rsidRPr="00A75C4D">
              <w:rPr>
                <w:rFonts w:eastAsia="Times New Roman" w:cs="Times New Roman"/>
                <w:szCs w:val="24"/>
                <w:lang w:eastAsia="en-GB"/>
              </w:rPr>
              <w:t>supernata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0A762E3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53F6B7B6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881F2E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5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C4FFAF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035B5296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617C063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Inflammation / poorly preserved epithelial cells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6E06DE31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I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1886EDD2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No evidenc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0B5E5A0C" w14:textId="5A4E5010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/</w:t>
            </w:r>
            <w:r w:rsidR="00B5123D" w:rsidRPr="00A75C4D">
              <w:rPr>
                <w:rFonts w:eastAsia="Times New Roman" w:cs="Times New Roman"/>
                <w:szCs w:val="24"/>
                <w:lang w:eastAsia="en-GB"/>
              </w:rPr>
              <w:t>supernata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3DB14026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339F1D27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AF2AD0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59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AE43B8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70CBC7E2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54C02B4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Epithelial neoplasia / suspected TCC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6B4823B8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T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498F322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Tumor likely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1583894A" w14:textId="1DCFB1BC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/</w:t>
            </w:r>
            <w:r w:rsidR="00B5123D" w:rsidRPr="00A75C4D">
              <w:rPr>
                <w:rFonts w:eastAsia="Times New Roman" w:cs="Times New Roman"/>
                <w:szCs w:val="24"/>
                <w:lang w:eastAsia="en-GB"/>
              </w:rPr>
              <w:t>supernata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7236992C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Not detected</w:t>
            </w:r>
          </w:p>
        </w:tc>
      </w:tr>
      <w:tr w:rsidR="00A75C4D" w:rsidRPr="00A75C4D" w14:paraId="095BDD2D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A2E37DB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6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A21D2D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5EA1FC0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074ECA2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Pyuria / bacteriuri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74ACF3D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I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2A1313C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No evidenc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38EAE4F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265E43C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73DF5BCB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440C8B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6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45FCA66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49E4895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5F74AF3B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Suspect carcinom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1A735D3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LT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56CC380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Tumor likely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738E936C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3FBA947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281C1117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AD17986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62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12FF068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1726A0B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3FF1867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Epithelial atypi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2FC1781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LT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2C2844C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Tumor likely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1FE2370B" w14:textId="5AFE4A02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/</w:t>
            </w:r>
            <w:r w:rsidR="00B5123D" w:rsidRPr="00A75C4D">
              <w:rPr>
                <w:rFonts w:eastAsia="Times New Roman" w:cs="Times New Roman"/>
                <w:szCs w:val="24"/>
                <w:lang w:eastAsia="en-GB"/>
              </w:rPr>
              <w:t>supernata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44666AC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5568674B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7C8784B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6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0BBC66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7EB6A871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4068E72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Epithelial atypi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13784618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LT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0825BD6C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Tumor likely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2AE07C47" w14:textId="49781616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/</w:t>
            </w:r>
            <w:r w:rsidR="00B5123D" w:rsidRPr="00A75C4D">
              <w:rPr>
                <w:rFonts w:eastAsia="Times New Roman" w:cs="Times New Roman"/>
                <w:szCs w:val="24"/>
                <w:lang w:eastAsia="en-GB"/>
              </w:rPr>
              <w:t>supernata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010C716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Not detected</w:t>
            </w:r>
          </w:p>
        </w:tc>
      </w:tr>
      <w:tr w:rsidR="00A75C4D" w:rsidRPr="00A75C4D" w14:paraId="1E319089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14F9C6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lastRenderedPageBreak/>
              <w:t>64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62F55B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60F8E9FB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4835367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History of bladder mass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3C77963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52C9FEF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No evidenc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2A480F4C" w14:textId="1634FDE2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/</w:t>
            </w:r>
            <w:r w:rsidR="00B5123D" w:rsidRPr="00A75C4D">
              <w:rPr>
                <w:rFonts w:eastAsia="Times New Roman" w:cs="Times New Roman"/>
                <w:szCs w:val="24"/>
                <w:lang w:eastAsia="en-GB"/>
              </w:rPr>
              <w:t>supernata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297F92D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Not detected</w:t>
            </w:r>
          </w:p>
        </w:tc>
      </w:tr>
      <w:tr w:rsidR="00A75C4D" w:rsidRPr="00A75C4D" w14:paraId="11F44DC1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E829B5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6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38EC5C1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374552E8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798A674B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Epithelial atypia with necrosis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4DA9A05B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LT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7F79A37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Tumor likely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7881E9D8" w14:textId="36D7875A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/</w:t>
            </w:r>
            <w:r w:rsidR="00B5123D" w:rsidRPr="00A75C4D">
              <w:rPr>
                <w:rFonts w:eastAsia="Times New Roman" w:cs="Times New Roman"/>
                <w:szCs w:val="24"/>
                <w:lang w:eastAsia="en-GB"/>
              </w:rPr>
              <w:t>supernata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2AF4F1F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Not detected</w:t>
            </w:r>
          </w:p>
        </w:tc>
      </w:tr>
      <w:tr w:rsidR="00A75C4D" w:rsidRPr="00A75C4D" w14:paraId="3043CF69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457AC98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6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285280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195C473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0425D4B1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nrewarding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3A5D427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26CCE4D2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No evidenc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1D73083C" w14:textId="411BB04F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/</w:t>
            </w:r>
            <w:r w:rsidR="00B5123D" w:rsidRPr="00A75C4D">
              <w:rPr>
                <w:rFonts w:eastAsia="Times New Roman" w:cs="Times New Roman"/>
                <w:szCs w:val="24"/>
                <w:lang w:eastAsia="en-GB"/>
              </w:rPr>
              <w:t>supernata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610FA542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Not detected</w:t>
            </w:r>
          </w:p>
        </w:tc>
      </w:tr>
      <w:tr w:rsidR="00A75C4D" w:rsidRPr="00A75C4D" w14:paraId="062E3B89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478C158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67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79E0A6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250235E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60DA13D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Hematuria / bacteriuri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2937F8CC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H / I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63506DD8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No evidenc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1F92D91A" w14:textId="79DE82B8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/</w:t>
            </w:r>
            <w:r w:rsidR="00B5123D" w:rsidRPr="00A75C4D">
              <w:rPr>
                <w:rFonts w:eastAsia="Times New Roman" w:cs="Times New Roman"/>
                <w:szCs w:val="24"/>
                <w:lang w:eastAsia="en-GB"/>
              </w:rPr>
              <w:t>supernata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5F9F87EB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051809C5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6AE9F3B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6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41F7791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263AED6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3DB2B906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nrewarding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0C70F9E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652F6A1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No evidenc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670581B1" w14:textId="7240979F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/</w:t>
            </w:r>
            <w:r w:rsidR="00B5123D" w:rsidRPr="00A75C4D">
              <w:rPr>
                <w:rFonts w:eastAsia="Times New Roman" w:cs="Times New Roman"/>
                <w:szCs w:val="24"/>
                <w:lang w:eastAsia="en-GB"/>
              </w:rPr>
              <w:t>supernata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594D49E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Not detected</w:t>
            </w:r>
          </w:p>
        </w:tc>
      </w:tr>
      <w:tr w:rsidR="00A75C4D" w:rsidRPr="00A75C4D" w14:paraId="5FD3A5A5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63B738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69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1CCCFC6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194BB9D2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09246D6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Pyuria / bacteriuri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5586DB0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I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318D224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No evidenc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0E6931B3" w14:textId="79C8C610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/</w:t>
            </w:r>
            <w:r w:rsidR="00B5123D" w:rsidRPr="00A75C4D">
              <w:rPr>
                <w:rFonts w:eastAsia="Times New Roman" w:cs="Times New Roman"/>
                <w:szCs w:val="24"/>
                <w:lang w:eastAsia="en-GB"/>
              </w:rPr>
              <w:t>supernata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74A45812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Not detected</w:t>
            </w:r>
          </w:p>
        </w:tc>
      </w:tr>
      <w:tr w:rsidR="00A75C4D" w:rsidRPr="00A75C4D" w14:paraId="6A7E18EB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586959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7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724A15C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434F1D6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4D2840E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Suspected TCC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1C4FA0A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LT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35D24D3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Tumor likely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5FE8A260" w14:textId="480038CA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/</w:t>
            </w:r>
            <w:r w:rsidR="00B5123D" w:rsidRPr="00A75C4D">
              <w:rPr>
                <w:rFonts w:eastAsia="Times New Roman" w:cs="Times New Roman"/>
                <w:szCs w:val="24"/>
                <w:lang w:eastAsia="en-GB"/>
              </w:rPr>
              <w:t>supernata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7AAA189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2CA12433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28ED4E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7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C8A5A1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22AFED38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522C504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Suspected epithelial neoplasm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091103A6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LT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6CC5A5D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Tumor likely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7577D4DC" w14:textId="58E9425F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/</w:t>
            </w:r>
            <w:r w:rsidR="00B5123D" w:rsidRPr="00A75C4D">
              <w:rPr>
                <w:rFonts w:eastAsia="Times New Roman" w:cs="Times New Roman"/>
                <w:szCs w:val="24"/>
                <w:lang w:eastAsia="en-GB"/>
              </w:rPr>
              <w:t>supernata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112DFF2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65B3C8AE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CF68D7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72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99F1A3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47BDFBC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5E712A41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Polypoid cystitis / possible TCC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366EF07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LT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590B811C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Tumor likely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2964E96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1F5A491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Not detected</w:t>
            </w:r>
          </w:p>
        </w:tc>
      </w:tr>
      <w:tr w:rsidR="00A75C4D" w:rsidRPr="00A75C4D" w14:paraId="30384051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D26B1AC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7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07AF3F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57EF2F5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0DF6FA5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nrewarding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56ED984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73F7544C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No evidenc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7269E184" w14:textId="3CC3767B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/</w:t>
            </w:r>
            <w:r w:rsidR="00B5123D" w:rsidRPr="00A75C4D">
              <w:rPr>
                <w:rFonts w:eastAsia="Times New Roman" w:cs="Times New Roman"/>
                <w:szCs w:val="24"/>
                <w:lang w:eastAsia="en-GB"/>
              </w:rPr>
              <w:t>supernata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62FD732C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Not detected</w:t>
            </w:r>
          </w:p>
        </w:tc>
      </w:tr>
      <w:tr w:rsidR="00A75C4D" w:rsidRPr="00A75C4D" w14:paraId="25DD4B9A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9083B6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74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BDB4E9C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3763841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7FCE98B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Hematuria / epithelial atypi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33C610E1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H / LT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5082649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Tumor likely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35593744" w14:textId="2484F9BB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/</w:t>
            </w:r>
            <w:r w:rsidR="00B5123D" w:rsidRPr="00A75C4D">
              <w:rPr>
                <w:rFonts w:eastAsia="Times New Roman" w:cs="Times New Roman"/>
                <w:szCs w:val="24"/>
                <w:lang w:eastAsia="en-GB"/>
              </w:rPr>
              <w:t>supernata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3AA9F9B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457992E1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5AA2B4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7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C4B6F4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54F8D5E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6931DF78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nrewarding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3956EA6B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566BCCF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No evidenc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00A2B4CA" w14:textId="23CB219F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/</w:t>
            </w:r>
            <w:r w:rsidR="00B5123D" w:rsidRPr="00A75C4D">
              <w:rPr>
                <w:rFonts w:eastAsia="Times New Roman" w:cs="Times New Roman"/>
                <w:szCs w:val="24"/>
                <w:lang w:eastAsia="en-GB"/>
              </w:rPr>
              <w:t>supernata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7CFE5E6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Not detected</w:t>
            </w:r>
          </w:p>
        </w:tc>
      </w:tr>
      <w:tr w:rsidR="00A75C4D" w:rsidRPr="00A75C4D" w14:paraId="7E735399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4049CE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7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0050C1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7CAE6A1B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4A29892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Likely urothelial carcinom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367F0352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LT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41AF211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Tumor likely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7694D042" w14:textId="152D7F1A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/</w:t>
            </w:r>
            <w:r w:rsidR="00B5123D" w:rsidRPr="00A75C4D">
              <w:rPr>
                <w:rFonts w:eastAsia="Times New Roman" w:cs="Times New Roman"/>
                <w:szCs w:val="24"/>
                <w:lang w:eastAsia="en-GB"/>
              </w:rPr>
              <w:t>supernata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46066591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4CE8E918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95B125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77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5DA591C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44995D0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4A93289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Pyuria / Low cellularity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0A8A030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I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6BA2DDE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No evidenc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6228209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38771EE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4C015AED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E43168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7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EC35C6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77BDD4A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4895068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Cellular atypi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18294C6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LT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0365DF72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Tumor likely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7639D6D4" w14:textId="5FAD799F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/</w:t>
            </w:r>
            <w:r w:rsidR="00B5123D" w:rsidRPr="00A75C4D">
              <w:rPr>
                <w:rFonts w:eastAsia="Times New Roman" w:cs="Times New Roman"/>
                <w:szCs w:val="24"/>
                <w:lang w:eastAsia="en-GB"/>
              </w:rPr>
              <w:t>supernata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23F3689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1998DAB0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B0A14A8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79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CC753B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05E34F8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7C6DA801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nrewarding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15D32BA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613E276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No evidenc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287A07FD" w14:textId="61C1DEB6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/</w:t>
            </w:r>
            <w:r w:rsidR="00B5123D" w:rsidRPr="00A75C4D">
              <w:rPr>
                <w:rFonts w:eastAsia="Times New Roman" w:cs="Times New Roman"/>
                <w:szCs w:val="24"/>
                <w:lang w:eastAsia="en-GB"/>
              </w:rPr>
              <w:t>supernata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6C913486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Not detected</w:t>
            </w:r>
          </w:p>
        </w:tc>
      </w:tr>
      <w:tr w:rsidR="00A75C4D" w:rsidRPr="00A75C4D" w14:paraId="1855FB39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80A5BE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8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0741E61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61BE664C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6067638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Hematuria / epithelial atypi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796102E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H LT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19BA781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Tumor likely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219D1E16" w14:textId="72D7EA06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/</w:t>
            </w:r>
            <w:r w:rsidR="00B5123D" w:rsidRPr="00A75C4D">
              <w:rPr>
                <w:rFonts w:eastAsia="Times New Roman" w:cs="Times New Roman"/>
                <w:szCs w:val="24"/>
                <w:lang w:eastAsia="en-GB"/>
              </w:rPr>
              <w:t>supernata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2397F9C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461BF6D8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593687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lastRenderedPageBreak/>
              <w:t>8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31B5DE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7BEDEAA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715058E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Hematuria / epithelial atypi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326F1AA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H LT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6B5DCA2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Tumor likely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08208246" w14:textId="28866A12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/</w:t>
            </w:r>
            <w:r w:rsidR="00B5123D" w:rsidRPr="00A75C4D">
              <w:rPr>
                <w:rFonts w:eastAsia="Times New Roman" w:cs="Times New Roman"/>
                <w:szCs w:val="24"/>
                <w:lang w:eastAsia="en-GB"/>
              </w:rPr>
              <w:t>supernata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62327E16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Not detected</w:t>
            </w:r>
          </w:p>
        </w:tc>
      </w:tr>
      <w:tr w:rsidR="00A75C4D" w:rsidRPr="00A75C4D" w14:paraId="4C4AA079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9D9A90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82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E36C60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46584C91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447E35E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Hematuri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38E7005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H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1103E0A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No evidenc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5CCDDCC7" w14:textId="61B09848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/</w:t>
            </w:r>
            <w:r w:rsidR="00B5123D" w:rsidRPr="00A75C4D">
              <w:rPr>
                <w:rFonts w:eastAsia="Times New Roman" w:cs="Times New Roman"/>
                <w:szCs w:val="24"/>
                <w:lang w:eastAsia="en-GB"/>
              </w:rPr>
              <w:t>supernata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609B9908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63BA700E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5FB1041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8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BAB86B2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2E5B48E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7F07E76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Hematuria / epithelial atypia.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6D46654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H LT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40A8AB5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Tumor likely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21C0F767" w14:textId="717E6FEF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/</w:t>
            </w:r>
            <w:r w:rsidR="00B5123D" w:rsidRPr="00A75C4D">
              <w:rPr>
                <w:rFonts w:eastAsia="Times New Roman" w:cs="Times New Roman"/>
                <w:szCs w:val="24"/>
                <w:lang w:eastAsia="en-GB"/>
              </w:rPr>
              <w:t>supernata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02DFEE02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347B130D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269C52C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84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EBDEBAC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4706F24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7089D25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Epithelial dysplasia.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7256CB5C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LT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06C4898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Tumor likely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3CDCB252" w14:textId="7F419B49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/</w:t>
            </w:r>
            <w:r w:rsidR="00B5123D" w:rsidRPr="00A75C4D">
              <w:rPr>
                <w:rFonts w:eastAsia="Times New Roman" w:cs="Times New Roman"/>
                <w:szCs w:val="24"/>
                <w:lang w:eastAsia="en-GB"/>
              </w:rPr>
              <w:t>supernata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79B1C90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71D01D4E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096A20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8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DD2CB3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7ACC0E8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0155EDF8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nrewarding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5896FB1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332A88F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No evidenc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01D4CC6A" w14:textId="7E109DAC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/</w:t>
            </w:r>
            <w:r w:rsidR="00B5123D" w:rsidRPr="00A75C4D">
              <w:rPr>
                <w:rFonts w:eastAsia="Times New Roman" w:cs="Times New Roman"/>
                <w:szCs w:val="24"/>
                <w:lang w:eastAsia="en-GB"/>
              </w:rPr>
              <w:t>supernata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5BB2B4D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4DB87716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801269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8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F31F5A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7AAAB5A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0206BBC8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nrewarding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575E967C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62C0010B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No evidenc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7AF4E659" w14:textId="1D97ED9D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/</w:t>
            </w:r>
            <w:r w:rsidR="00B5123D" w:rsidRPr="00A75C4D">
              <w:rPr>
                <w:rFonts w:eastAsia="Times New Roman" w:cs="Times New Roman"/>
                <w:szCs w:val="24"/>
                <w:lang w:eastAsia="en-GB"/>
              </w:rPr>
              <w:t>supernata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2035DEF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Not detected</w:t>
            </w:r>
          </w:p>
        </w:tc>
      </w:tr>
      <w:tr w:rsidR="00A75C4D" w:rsidRPr="00A75C4D" w14:paraId="2A082420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8BD656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87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4E7F52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61B51071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7A44A42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Epithelial atypi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3659611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LT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1DEEF77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Tumor likely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73995677" w14:textId="11DCB21E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/</w:t>
            </w:r>
            <w:r w:rsidR="00B5123D" w:rsidRPr="00A75C4D">
              <w:rPr>
                <w:rFonts w:eastAsia="Times New Roman" w:cs="Times New Roman"/>
                <w:szCs w:val="24"/>
                <w:lang w:eastAsia="en-GB"/>
              </w:rPr>
              <w:t>supernata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5C970E3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1D929C4D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55EAD8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8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C34D076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412E41B1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269B02D6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othelium not malignant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23C895EC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612C51D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No evidenc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7C4C1CB6" w14:textId="42BCF1EF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/</w:t>
            </w:r>
            <w:r w:rsidR="00B5123D" w:rsidRPr="00A75C4D">
              <w:rPr>
                <w:rFonts w:eastAsia="Times New Roman" w:cs="Times New Roman"/>
                <w:szCs w:val="24"/>
                <w:lang w:eastAsia="en-GB"/>
              </w:rPr>
              <w:t>supernata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0EF6652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Not detected</w:t>
            </w:r>
          </w:p>
        </w:tc>
      </w:tr>
      <w:tr w:rsidR="00A75C4D" w:rsidRPr="00A75C4D" w14:paraId="24134059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C82EC6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89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5B2CD6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177EE0E8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7986DAC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Marked neutrophilic inflammation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4582F9F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I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4CBCB9F8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No evidenc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7F374A3D" w14:textId="6778F063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/</w:t>
            </w:r>
            <w:r w:rsidR="00B5123D" w:rsidRPr="00A75C4D">
              <w:rPr>
                <w:rFonts w:eastAsia="Times New Roman" w:cs="Times New Roman"/>
                <w:szCs w:val="24"/>
                <w:lang w:eastAsia="en-GB"/>
              </w:rPr>
              <w:t>supernata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0727FCA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Not detected</w:t>
            </w:r>
          </w:p>
        </w:tc>
      </w:tr>
      <w:tr w:rsidR="00A75C4D" w:rsidRPr="00A75C4D" w14:paraId="4818C7A8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1984EFB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9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B1AB2F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6A4FDDDB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14FF02A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Very likely urothelial carcinoma (large nested)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1614E628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T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3ACE563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Tumor likely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18CD381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13EEB81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5B9EEF57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9B0638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9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EE80B2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2701165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6FC1BC9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nrewarding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766E1D7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796E3CD1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No evidenc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15201A3C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0B9B307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509D65A1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B50B99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92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2ECBFA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2F8155C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0FC5045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Epithelial atypia / Possible TCC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1444754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LT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21538E9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Tumor likely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1D92FFD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2B6EB188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6E393FCC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150A64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9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E08EFD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47E65F2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6BDD36A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Neutrophilic inflammation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20869C8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I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6730BF0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No evidenc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541DB91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1352E57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Not detected</w:t>
            </w:r>
          </w:p>
        </w:tc>
      </w:tr>
      <w:tr w:rsidR="00A75C4D" w:rsidRPr="00A75C4D" w14:paraId="3B3B9D7C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55158D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94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CCA00F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2C936A1B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2E5A6301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nrewarding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5C94E4F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5721D6F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No evidenc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48418545" w14:textId="28D7024F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/</w:t>
            </w:r>
            <w:r w:rsidR="00B5123D" w:rsidRPr="00A75C4D">
              <w:rPr>
                <w:rFonts w:eastAsia="Times New Roman" w:cs="Times New Roman"/>
                <w:szCs w:val="24"/>
                <w:lang w:eastAsia="en-GB"/>
              </w:rPr>
              <w:t>supernata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14A28E5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Not detected</w:t>
            </w:r>
          </w:p>
        </w:tc>
      </w:tr>
      <w:tr w:rsidR="00A75C4D" w:rsidRPr="00A75C4D" w14:paraId="731B60E8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9157DE1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9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88B06C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18905C8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7539BAF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Probable TCC prostate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42C7A55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LT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001E2F28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Tumor likely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2103C862" w14:textId="66CC359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/</w:t>
            </w:r>
            <w:r w:rsidR="00B5123D" w:rsidRPr="00A75C4D">
              <w:rPr>
                <w:rFonts w:eastAsia="Times New Roman" w:cs="Times New Roman"/>
                <w:szCs w:val="24"/>
                <w:lang w:eastAsia="en-GB"/>
              </w:rPr>
              <w:t>supernata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292B099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073C605F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C61A4E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9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9013A0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4F1B9986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70DD7CF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Hematuri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7C11423C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H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3D2704E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No evidenc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1CF35381" w14:textId="420D3146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/</w:t>
            </w:r>
            <w:r w:rsidR="00B5123D" w:rsidRPr="00A75C4D">
              <w:rPr>
                <w:rFonts w:eastAsia="Times New Roman" w:cs="Times New Roman"/>
                <w:szCs w:val="24"/>
                <w:lang w:eastAsia="en-GB"/>
              </w:rPr>
              <w:t>supernata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3DD749F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Not detected</w:t>
            </w:r>
          </w:p>
        </w:tc>
      </w:tr>
      <w:tr w:rsidR="00A75C4D" w:rsidRPr="00A75C4D" w14:paraId="24B1B7B4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249CA5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97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3E55848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20789DB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4E47745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Epithelial atypia.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2646CE9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LT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056FB44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Tumor likely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29629C5F" w14:textId="1029F215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/</w:t>
            </w:r>
            <w:r w:rsidR="00B5123D" w:rsidRPr="00A75C4D">
              <w:rPr>
                <w:rFonts w:eastAsia="Times New Roman" w:cs="Times New Roman"/>
                <w:szCs w:val="24"/>
                <w:lang w:eastAsia="en-GB"/>
              </w:rPr>
              <w:t>supernata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4715A6E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5C122F80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0E1338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9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A83AD2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5896471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18335292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Epithelial atypia.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03F36A82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LT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2C49AAE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Tumor likely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212F6506" w14:textId="7EFB277D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/</w:t>
            </w:r>
            <w:r w:rsidR="00B5123D" w:rsidRPr="00A75C4D">
              <w:rPr>
                <w:rFonts w:eastAsia="Times New Roman" w:cs="Times New Roman"/>
                <w:szCs w:val="24"/>
                <w:lang w:eastAsia="en-GB"/>
              </w:rPr>
              <w:t>supernata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3243549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166CC5B7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0B5363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lastRenderedPageBreak/>
              <w:t>99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2EE9BD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16DDBDE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53CC3518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Suspected epithelial atypi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5C1DBE32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LT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7C167441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Tumor likely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0476D7A1" w14:textId="62251578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/</w:t>
            </w:r>
            <w:r w:rsidR="00B5123D" w:rsidRPr="00A75C4D">
              <w:rPr>
                <w:rFonts w:eastAsia="Times New Roman" w:cs="Times New Roman"/>
                <w:szCs w:val="24"/>
                <w:lang w:eastAsia="en-GB"/>
              </w:rPr>
              <w:t>supernata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5E3AF242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276B5F9F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5E9BAF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10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2B7A758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6A9BCB9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75DE138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Hematuria.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63A1152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H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35B5B95C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No evidenc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1794D4B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43B23A1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Not detected</w:t>
            </w:r>
          </w:p>
        </w:tc>
      </w:tr>
      <w:tr w:rsidR="00A75C4D" w:rsidRPr="00A75C4D" w14:paraId="72D57307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D401361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10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E34480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36BD166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0F124F9B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Hematuri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4C84B86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H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1AA287F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No evidenc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68467B3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72F3176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53A0A95A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1AABEC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102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E653C5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5CC8DF5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212C5E7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Epithelial dysplasia / possible carcinoma.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3E303FD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LT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5C0CE6D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Tumor likely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76002BC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7F9D610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Not detected</w:t>
            </w:r>
          </w:p>
        </w:tc>
      </w:tr>
      <w:tr w:rsidR="00A75C4D" w:rsidRPr="00A75C4D" w14:paraId="0B4B9BDD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58DD11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10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C9C2332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4CFF10F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703A27AC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Likely urothelial carcinom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0210D2D2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LT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5A7473F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Tumor likely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4091B4FB" w14:textId="265ED18A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/</w:t>
            </w:r>
            <w:r w:rsidR="00B5123D" w:rsidRPr="00A75C4D">
              <w:rPr>
                <w:rFonts w:eastAsia="Times New Roman" w:cs="Times New Roman"/>
                <w:szCs w:val="24"/>
                <w:lang w:eastAsia="en-GB"/>
              </w:rPr>
              <w:t>supernata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30D8E16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13E65C20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EA71B4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104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BCED3F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68A60B0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4502387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othelial dysplasia / suspect carcinoma.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013D82DB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LT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2FD1B991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Tumor likely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1BC8B76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7E30096B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Not detected</w:t>
            </w:r>
          </w:p>
        </w:tc>
      </w:tr>
      <w:tr w:rsidR="00A75C4D" w:rsidRPr="00A75C4D" w14:paraId="70066ECA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768F871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10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10FBF18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3422F6D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3C63E73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Possible low grade TCC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5FA9749B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LT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02EB396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Tumor likely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1506B948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3DFEB8DB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Not detected</w:t>
            </w:r>
          </w:p>
        </w:tc>
      </w:tr>
      <w:tr w:rsidR="00A75C4D" w:rsidRPr="00A75C4D" w14:paraId="6D2613AA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1D5354B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10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B6A461B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271034B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33C2AE6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Likely polypoid cystitis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4EA8F35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I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428D2A1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No evidenc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3C94EFD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38C15D5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Not detected</w:t>
            </w:r>
          </w:p>
        </w:tc>
      </w:tr>
      <w:tr w:rsidR="00A75C4D" w:rsidRPr="00A75C4D" w14:paraId="403047E7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8CD4AC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107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6BAB56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63CDBC41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66BBFE46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Possible TCC clinically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5516BC8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LT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644ADBC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Tumor likely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26DF757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65A9DA8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24B30B35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74335D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10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876746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435C0C0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3D45368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Pyuria / bacteriuri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2349299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I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48CE46B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No evidenc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2C7B12A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0886568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205EB5E9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3C1BBA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109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A48055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78021CD1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041876F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Epithelial atypi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3997962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LT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07681C28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Tumor likely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400CD0AC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46AE1B6B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42C6A7F8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C755D8B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11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D929CA6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2C906F96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3C159AE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Epithelial atypi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23E40F0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LT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7F2105C2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Tumor likely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30E6E69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252976F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Not detected</w:t>
            </w:r>
          </w:p>
        </w:tc>
      </w:tr>
      <w:tr w:rsidR="00A75C4D" w:rsidRPr="00A75C4D" w14:paraId="5CA89AE2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A26A9B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11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848A18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356A652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4DB8701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nrewarding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37B064F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051F20D2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No evidenc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163AC2C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674EFF6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2EB69C2E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B4ABE1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112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D6B917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72B72CA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783A1BD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Epithelial atypi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684B51C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LT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2C8D72E6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Tumor likely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497DA41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740CEB9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5E2E2DA7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E925DA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11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0200B2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2858296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5938957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nrewarding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6ACB5357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154931A3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No evidenc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3401E59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47D1FEF1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Not detected</w:t>
            </w:r>
          </w:p>
        </w:tc>
      </w:tr>
      <w:tr w:rsidR="00A75C4D" w:rsidRPr="00A75C4D" w14:paraId="2723F2BF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C9A522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114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74EB75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61DCC3F8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6D56FDD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Epithelial atypi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3D55583B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LT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0E26A69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Tumor likely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7BD138C1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247B3EC6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2BF3CAE5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924416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11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EEF1411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64E1BAB9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42C5306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Epithelial atypi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21DFFB6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LT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28BB5EA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Tumor likely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372BF3A8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2C2F419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6B77E34B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2BB7DE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11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DD997B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0F9DA23F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2D65F3C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Pyuria / Hematuria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3B46B9B1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H / I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234E9A50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No evidenc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1982AED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4579C498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Detected</w:t>
            </w:r>
          </w:p>
        </w:tc>
      </w:tr>
      <w:tr w:rsidR="00A75C4D" w:rsidRPr="00A75C4D" w14:paraId="303DC77C" w14:textId="77777777" w:rsidTr="0099280B">
        <w:trPr>
          <w:trHeight w:val="312"/>
          <w:jc w:val="center"/>
        </w:trPr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157998C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117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8AA7FE1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4FF8A37E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blind-label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10A500ED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suspect TCC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25214A02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LT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14:paraId="0920F444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cs="Times New Roman"/>
                <w:szCs w:val="24"/>
              </w:rPr>
              <w:t>Tumor likely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50477765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Urine sediment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60BC3B5A" w14:textId="77777777" w:rsidR="00BD727D" w:rsidRPr="00A75C4D" w:rsidRDefault="00BD727D" w:rsidP="000C4D1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75C4D">
              <w:rPr>
                <w:rFonts w:eastAsia="Times New Roman" w:cs="Times New Roman"/>
                <w:szCs w:val="24"/>
                <w:lang w:eastAsia="en-GB"/>
              </w:rPr>
              <w:t>Not detected</w:t>
            </w:r>
          </w:p>
        </w:tc>
      </w:tr>
    </w:tbl>
    <w:p w14:paraId="4D1AA714" w14:textId="77777777" w:rsidR="00BD727D" w:rsidRPr="00A75C4D" w:rsidRDefault="00BD727D" w:rsidP="00BD727D">
      <w:pPr>
        <w:pStyle w:val="Titolo1"/>
      </w:pPr>
      <w:r w:rsidRPr="00A75C4D">
        <w:t xml:space="preserve">TCC: transitional cell carcinoma; </w:t>
      </w:r>
      <w:bookmarkStart w:id="1" w:name="_Hlk72505025"/>
      <w:r w:rsidRPr="00A75C4D">
        <w:t>PUNLMP</w:t>
      </w:r>
      <w:bookmarkEnd w:id="1"/>
      <w:r w:rsidRPr="00A75C4D">
        <w:t xml:space="preserve">: </w:t>
      </w:r>
      <w:bookmarkStart w:id="2" w:name="_Hlk72505078"/>
      <w:r w:rsidRPr="00A75C4D">
        <w:t>papillary urothelial neoplasm of low malignant potential</w:t>
      </w:r>
      <w:bookmarkEnd w:id="2"/>
      <w:r w:rsidRPr="00A75C4D">
        <w:t>; FFPE: formalin-fixed paraffin-embedded; LT: likely tumor; U: unrewarding; H: hematuria; I: inflammation; T: likely tumor</w:t>
      </w:r>
    </w:p>
    <w:bookmarkEnd w:id="0"/>
    <w:p w14:paraId="7B65BC41" w14:textId="77777777" w:rsidR="00DE23E8" w:rsidRPr="00A75C4D" w:rsidRDefault="00DE23E8" w:rsidP="00BD727D">
      <w:pPr>
        <w:jc w:val="both"/>
      </w:pPr>
    </w:p>
    <w:sectPr w:rsidR="00DE23E8" w:rsidRPr="00A75C4D" w:rsidSect="00BD727D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654395">
    <w:abstractNumId w:val="0"/>
  </w:num>
  <w:num w:numId="2" w16cid:durableId="1889947133">
    <w:abstractNumId w:val="4"/>
  </w:num>
  <w:num w:numId="3" w16cid:durableId="530580657">
    <w:abstractNumId w:val="1"/>
  </w:num>
  <w:num w:numId="4" w16cid:durableId="263732837">
    <w:abstractNumId w:val="5"/>
  </w:num>
  <w:num w:numId="5" w16cid:durableId="21244180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80690227">
    <w:abstractNumId w:val="3"/>
  </w:num>
  <w:num w:numId="7" w16cid:durableId="800152809">
    <w:abstractNumId w:val="6"/>
  </w:num>
  <w:num w:numId="8" w16cid:durableId="1604608308">
    <w:abstractNumId w:val="6"/>
  </w:num>
  <w:num w:numId="9" w16cid:durableId="96993582">
    <w:abstractNumId w:val="6"/>
  </w:num>
  <w:num w:numId="10" w16cid:durableId="1201670219">
    <w:abstractNumId w:val="6"/>
  </w:num>
  <w:num w:numId="11" w16cid:durableId="804467359">
    <w:abstractNumId w:val="6"/>
  </w:num>
  <w:num w:numId="12" w16cid:durableId="253442054">
    <w:abstractNumId w:val="6"/>
  </w:num>
  <w:num w:numId="13" w16cid:durableId="1751190442">
    <w:abstractNumId w:val="3"/>
  </w:num>
  <w:num w:numId="14" w16cid:durableId="310520702">
    <w:abstractNumId w:val="2"/>
  </w:num>
  <w:num w:numId="15" w16cid:durableId="767313525">
    <w:abstractNumId w:val="2"/>
  </w:num>
  <w:num w:numId="16" w16cid:durableId="1001202174">
    <w:abstractNumId w:val="2"/>
  </w:num>
  <w:num w:numId="17" w16cid:durableId="568153256">
    <w:abstractNumId w:val="2"/>
  </w:num>
  <w:num w:numId="18" w16cid:durableId="282423736">
    <w:abstractNumId w:val="2"/>
  </w:num>
  <w:num w:numId="19" w16cid:durableId="17059862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4D16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75C4D"/>
    <w:rsid w:val="00AA4D24"/>
    <w:rsid w:val="00AB6715"/>
    <w:rsid w:val="00B1671E"/>
    <w:rsid w:val="00B25EB8"/>
    <w:rsid w:val="00B37F4D"/>
    <w:rsid w:val="00B5123D"/>
    <w:rsid w:val="00BD727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6</Pages>
  <Words>1383</Words>
  <Characters>7889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abio Gentilini</cp:lastModifiedBy>
  <cp:revision>3</cp:revision>
  <cp:lastPrinted>2013-10-03T12:51:00Z</cp:lastPrinted>
  <dcterms:created xsi:type="dcterms:W3CDTF">2022-02-19T21:22:00Z</dcterms:created>
  <dcterms:modified xsi:type="dcterms:W3CDTF">2022-04-21T15:27:00Z</dcterms:modified>
</cp:coreProperties>
</file>